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0050E" w14:textId="76EA80B2" w:rsidR="00CE27C7" w:rsidRPr="00A15AD6" w:rsidRDefault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t>Supplementary Table 1: Total CRC-related mortality trends from 1999-2022</w:t>
      </w:r>
    </w:p>
    <w:tbl>
      <w:tblPr>
        <w:tblW w:w="88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480"/>
        <w:gridCol w:w="1012"/>
        <w:gridCol w:w="1231"/>
        <w:gridCol w:w="1231"/>
        <w:gridCol w:w="1025"/>
        <w:gridCol w:w="960"/>
      </w:tblGrid>
      <w:tr w:rsidR="00A15AD6" w:rsidRPr="00A15AD6" w14:paraId="4915CCCF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0A10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EE7B4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Death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9BD3E3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DC9ED9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6AC78A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Lower 95% Confidence Interva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9D340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Upper 95% Confidence Interv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6E19B1A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Standard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814E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% of Total Deaths</w:t>
            </w:r>
          </w:p>
        </w:tc>
      </w:tr>
      <w:tr w:rsidR="00A15AD6" w:rsidRPr="00A15AD6" w14:paraId="051E3CDB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F0F9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51CD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5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915FC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183290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AF9F02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7F0A5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BBB2D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8C8039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FC2B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00%</w:t>
            </w:r>
          </w:p>
        </w:tc>
      </w:tr>
      <w:tr w:rsidR="00A15AD6" w:rsidRPr="00A15AD6" w14:paraId="1E2B4264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1448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E8D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7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08BE4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27182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A86F0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B8ADA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EB6D8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9D6EB2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7253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0%</w:t>
            </w:r>
          </w:p>
        </w:tc>
      </w:tr>
      <w:tr w:rsidR="00A15AD6" w:rsidRPr="00A15AD6" w14:paraId="2AC16FA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EAB8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7328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CA792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390954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16A11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2EBEA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54073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0A5DC4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00E0E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</w:tr>
      <w:tr w:rsidR="00A15AD6" w:rsidRPr="00A15AD6" w14:paraId="6FBA44BA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4990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E9E9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A60D6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39824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F5FADA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94E60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4AAEE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F25C65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7B8D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0%</w:t>
            </w:r>
          </w:p>
        </w:tc>
      </w:tr>
      <w:tr w:rsidR="00A15AD6" w:rsidRPr="00A15AD6" w14:paraId="2831A28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B77C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DD50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8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DC2EE1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421795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0E656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95622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71888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9074B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B900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0%</w:t>
            </w:r>
          </w:p>
        </w:tc>
      </w:tr>
      <w:tr w:rsidR="00A15AD6" w:rsidRPr="00A15AD6" w14:paraId="6E14F417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404A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37A0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6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8DF01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469676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95F65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17A48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E1052E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348F25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58A3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0%</w:t>
            </w:r>
          </w:p>
        </w:tc>
      </w:tr>
      <w:tr w:rsidR="00A15AD6" w:rsidRPr="00A15AD6" w14:paraId="077E1ABC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E4FD7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C48F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7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E744C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52600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ADDF0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52A5D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1B0810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B526FD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9487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0%</w:t>
            </w:r>
          </w:p>
        </w:tc>
      </w:tr>
      <w:tr w:rsidR="00A15AD6" w:rsidRPr="00A15AD6" w14:paraId="7FFF007E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44A6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8374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9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AD660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592513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496CA2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7D749E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93B4B8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2CC883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2F64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0%</w:t>
            </w:r>
          </w:p>
        </w:tc>
      </w:tr>
      <w:tr w:rsidR="00A15AD6" w:rsidRPr="00A15AD6" w14:paraId="5125666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2E7F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9FB3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37835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64496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AAC13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C2527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5E254A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D6781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8DF2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0%</w:t>
            </w:r>
          </w:p>
        </w:tc>
      </w:tr>
      <w:tr w:rsidR="00A15AD6" w:rsidRPr="00A15AD6" w14:paraId="5E21C68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6871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83E2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44AFF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686040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E83A8C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EE07F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B3B73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A888CD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F5E4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0%</w:t>
            </w:r>
          </w:p>
        </w:tc>
      </w:tr>
      <w:tr w:rsidR="00A15AD6" w:rsidRPr="00A15AD6" w14:paraId="1C4BD2AD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9198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E63C7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AB9AC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0782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B8B56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13FE1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08AC9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DD2526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B03E1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0%</w:t>
            </w:r>
          </w:p>
        </w:tc>
      </w:tr>
      <w:tr w:rsidR="00A15AD6" w:rsidRPr="00A15AD6" w14:paraId="3AA6034D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DFF4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81F9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01A06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14127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1925A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C7820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7D3AC5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E86899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99B4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</w:tr>
      <w:tr w:rsidR="00A15AD6" w:rsidRPr="00A15AD6" w14:paraId="58078D5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9700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B61D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D5F9E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13665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E1EB5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0EF20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66D21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996083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5A2E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</w:tr>
      <w:tr w:rsidR="00A15AD6" w:rsidRPr="00A15AD6" w14:paraId="35D0E61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58A5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8CF4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14759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09447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129211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1E8341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4235F6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0FAE7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3C53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</w:tr>
      <w:tr w:rsidR="00A15AD6" w:rsidRPr="00A15AD6" w14:paraId="0DC9DF6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7821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E619E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7D58B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06480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3823E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C78BA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344401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C5B3FF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B2CF5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</w:tr>
      <w:tr w:rsidR="00A15AD6" w:rsidRPr="00A15AD6" w14:paraId="7067420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C4A3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8B52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19FB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4884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D566FC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0A974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95A804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FF7AC1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28E3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</w:tr>
      <w:tr w:rsidR="00A15AD6" w:rsidRPr="00A15AD6" w14:paraId="1B43C75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CE33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61C6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FDAB8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9151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353EA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B25B4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65546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D635BB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3529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</w:tr>
      <w:tr w:rsidR="00A15AD6" w:rsidRPr="00A15AD6" w14:paraId="18D7884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32AD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CFA34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9B853A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793407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CD7BE7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B213D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9AF5B9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759BD3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DEA7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</w:tr>
      <w:tr w:rsidR="00A15AD6" w:rsidRPr="00A15AD6" w14:paraId="4CEFB26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3F17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3751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CFCDC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85929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B9BBB8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76B35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CBD7E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B262F4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F99E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</w:tr>
      <w:tr w:rsidR="00A15AD6" w:rsidRPr="00A15AD6" w14:paraId="54D3D3F7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B9C1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0F30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6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3936D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860736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28A45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35A1A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86905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45CB7F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B694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0%</w:t>
            </w:r>
          </w:p>
        </w:tc>
      </w:tr>
      <w:tr w:rsidR="00A15AD6" w:rsidRPr="00A15AD6" w14:paraId="570159CC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7838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D688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9FA30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847436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512105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10A134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9268A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DC6A5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98BB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</w:tr>
      <w:tr w:rsidR="00A15AD6" w:rsidRPr="00A15AD6" w14:paraId="5980569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EC60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0732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2E933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857197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B6AED1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172F8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8623A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12BC1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5E8C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0%</w:t>
            </w:r>
          </w:p>
        </w:tc>
      </w:tr>
      <w:tr w:rsidR="00A15AD6" w:rsidRPr="00A15AD6" w14:paraId="40A4D92B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6A41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1D9E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6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213AB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95873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825802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1B2420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9C6CB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203CF0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AD11A" w14:textId="26B1EC3A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4A1B14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</w:tr>
      <w:tr w:rsidR="00A15AD6" w:rsidRPr="00A15AD6" w14:paraId="16688F09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C10E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03B7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8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451E4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2958739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AD6C11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BA08A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EC1B6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EE44C1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89427" w14:textId="716AF87C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%</w:t>
            </w:r>
          </w:p>
        </w:tc>
      </w:tr>
    </w:tbl>
    <w:p w14:paraId="2E7CF76A" w14:textId="77777777" w:rsidR="00A15AD6" w:rsidRPr="00A15AD6" w:rsidRDefault="00A15AD6" w:rsidP="00A15AD6">
      <w:pPr>
        <w:rPr>
          <w:rFonts w:ascii="Times New Roman" w:hAnsi="Times New Roman" w:cs="Times New Roman"/>
        </w:rPr>
      </w:pPr>
    </w:p>
    <w:p w14:paraId="408A29EE" w14:textId="77777777" w:rsidR="00A15AD6" w:rsidRPr="00A15AD6" w:rsidRDefault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br w:type="page"/>
      </w:r>
    </w:p>
    <w:p w14:paraId="590EE5CB" w14:textId="0FBA0DD1" w:rsidR="00A15AD6" w:rsidRPr="00A15AD6" w:rsidRDefault="00A15AD6" w:rsidP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lastRenderedPageBreak/>
        <w:t>Supplementary Table 2: CRC-related mortality trends from 1999-2022, Stratified by gender</w:t>
      </w:r>
    </w:p>
    <w:tbl>
      <w:tblPr>
        <w:tblW w:w="9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89"/>
        <w:gridCol w:w="1012"/>
        <w:gridCol w:w="1231"/>
        <w:gridCol w:w="1231"/>
        <w:gridCol w:w="1025"/>
        <w:gridCol w:w="960"/>
      </w:tblGrid>
      <w:tr w:rsidR="00A15AD6" w:rsidRPr="00A15AD6" w14:paraId="17E6902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14724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31DC7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A0BC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Deaths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362726A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Population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19834E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CF29A4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Lower 95% Confidence Interval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17D5E69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Upper 95% Confidence Interv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19B8FD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Standard Err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A7065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% of Total Deaths</w:t>
            </w:r>
          </w:p>
        </w:tc>
      </w:tr>
      <w:tr w:rsidR="00A15AD6" w:rsidRPr="00A15AD6" w14:paraId="7376685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44019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BA71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61D6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5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7F31FE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24699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8BABE0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19DF9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EA3D97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EDB28E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D5BC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.80%</w:t>
            </w:r>
          </w:p>
        </w:tc>
      </w:tr>
      <w:tr w:rsidR="00A15AD6" w:rsidRPr="00A15AD6" w14:paraId="7A4C7332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D87EE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4837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4231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5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0D28E9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65264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E1FAF1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8DB49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755E28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DFBDE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4A8C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.80%</w:t>
            </w:r>
          </w:p>
        </w:tc>
      </w:tr>
      <w:tr w:rsidR="00A15AD6" w:rsidRPr="00A15AD6" w14:paraId="29F2AF5E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C443E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2DAC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F355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5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8FD536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25655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0663DA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57E85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782B3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D1DC06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A315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29AFB8C9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E72CD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7118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7D62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68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DDEC6B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31583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073B93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94FB8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82124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041C6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1DFB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7129DD87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0BA14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F80E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136D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58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EA1F24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48454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842DC3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8081F9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AB0173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7706B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8CE9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.90%</w:t>
            </w:r>
          </w:p>
        </w:tc>
      </w:tr>
      <w:tr w:rsidR="00A15AD6" w:rsidRPr="00A15AD6" w14:paraId="6352C74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4751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D90C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737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49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C3409A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72008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A5811D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B0F40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8E1CE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0F8003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D3B8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.80%</w:t>
            </w:r>
          </w:p>
        </w:tc>
      </w:tr>
      <w:tr w:rsidR="00A15AD6" w:rsidRPr="00A15AD6" w14:paraId="39AF39CF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398AD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5134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1F43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59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31F4C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02757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E07E6E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32658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86D4FD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49DEC7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54B8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.90%</w:t>
            </w:r>
          </w:p>
        </w:tc>
      </w:tr>
      <w:tr w:rsidR="00A15AD6" w:rsidRPr="00A15AD6" w14:paraId="4CD34D9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983C8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151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B687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DD2F3C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3655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BADC0C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C9288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7255AA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F14743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A517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5144965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394B5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CC63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CD30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5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3C832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6285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82AC96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7D581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A89AD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249A81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C3313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717076B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7CB9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A26B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8CF40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6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37B9D4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81268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5A9D15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D08C6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1A76C8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EFACBA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3E5B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6EA0701F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75793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7571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4685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9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F3CCC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90689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364031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D8427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7B457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923FB4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CD7D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59D6B4EC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A577D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B248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66D1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2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F84285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93082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4F7523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1A4E9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F46CB2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ED7DF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079B1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10%</w:t>
            </w:r>
          </w:p>
        </w:tc>
      </w:tr>
      <w:tr w:rsidR="00A15AD6" w:rsidRPr="00A15AD6" w14:paraId="4783D3D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7B893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0960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84DF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8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C45BF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84977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DFBCC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59898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FE40E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B0CF2F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138F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4AEB1EE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1E2A7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0DF7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96D9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3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A7DE47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77521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3DE41B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8CB35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C82B7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A37D2E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22ED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10%</w:t>
            </w:r>
          </w:p>
        </w:tc>
      </w:tr>
      <w:tr w:rsidR="00A15AD6" w:rsidRPr="00A15AD6" w14:paraId="1CF84954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D8459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B0A8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069E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1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61AF8D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70897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FE2B55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752BC3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C0C6BD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392F93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F9D7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198E546D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1DB5A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9029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5D85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9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1947E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93400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D39FED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4F217F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8DDF1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BB4E51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6E00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54FDE422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499D3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FE7C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B464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6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194309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11365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DF483E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875392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1EF10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2115B2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3D20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10%</w:t>
            </w:r>
          </w:p>
        </w:tc>
      </w:tr>
      <w:tr w:rsidR="00A15AD6" w:rsidRPr="00A15AD6" w14:paraId="761284D7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25DB0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0338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553F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0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C027AE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07543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E3C9D3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69164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88C24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1926D9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2480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7546858A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F2ACF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A270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843F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3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3B3F6F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32617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6AD031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5BCB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9C4C9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933266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6214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10%</w:t>
            </w:r>
          </w:p>
        </w:tc>
      </w:tr>
      <w:tr w:rsidR="00A15AD6" w:rsidRPr="00A15AD6" w14:paraId="7F70B71C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DF18D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A86FC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5496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5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46D2CD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26785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8A432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E3F02B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57EE4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25C5AC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3675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0A9A6570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DBA6A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5371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0661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69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2C98B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15114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A1B9E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266C43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833DC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E547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FBFB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45C6842C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235B4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3273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32C6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75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0AA4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15703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74148E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95A69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25F52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3ADFB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6383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00%</w:t>
            </w:r>
          </w:p>
        </w:tc>
      </w:tr>
      <w:tr w:rsidR="00A15AD6" w:rsidRPr="00A15AD6" w14:paraId="07212CD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953B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C809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F2CF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82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B6E3F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36446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1B599F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E166D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832F71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63EBF1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4DD79" w14:textId="523BBFF8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A1B14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15AD6" w:rsidRPr="00A15AD6" w14:paraId="2DF071E0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1412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DDE6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A3DE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91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2A5510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36446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F962C2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28B6D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FB852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72F758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BD2992" w14:textId="7018B779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A1B14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15AD6" w:rsidRPr="00A15AD6" w14:paraId="36A5710D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D5BD1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84FA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53EF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0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F6C8C0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058590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4BE715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90EE52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790A9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D990AE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43AF3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20%</w:t>
            </w:r>
          </w:p>
        </w:tc>
      </w:tr>
      <w:tr w:rsidR="00A15AD6" w:rsidRPr="00A15AD6" w14:paraId="503D06C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ECFAD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1CC0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E15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20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226A0B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06555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8AC276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70FB5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67907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1E57A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4CE5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30%</w:t>
            </w:r>
          </w:p>
        </w:tc>
      </w:tr>
      <w:tr w:rsidR="00A15AD6" w:rsidRPr="00A15AD6" w14:paraId="1A54ACCA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996A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4478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49B46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37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E99C40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65298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233B5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A8F2D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79FC3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7CD0A4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0A9F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50%</w:t>
            </w:r>
          </w:p>
        </w:tc>
      </w:tr>
      <w:tr w:rsidR="00A15AD6" w:rsidRPr="00A15AD6" w14:paraId="5C98990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58F3C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4CDB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5338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425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8A6D5E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666652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2ECBAE6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6EDF32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1958A7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EEB22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56CB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50%</w:t>
            </w:r>
          </w:p>
        </w:tc>
      </w:tr>
      <w:tr w:rsidR="00A15AD6" w:rsidRPr="00A15AD6" w14:paraId="3832B80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34E4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EBE2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0C4A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29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0E49A8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7334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B2AC50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D5F07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476EB4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12D122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D682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40%</w:t>
            </w:r>
          </w:p>
        </w:tc>
      </w:tr>
      <w:tr w:rsidR="00A15AD6" w:rsidRPr="00A15AD6" w14:paraId="7DBA07B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9D702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A16A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3137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19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1E11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197667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AD405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C8AFE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53A3F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2C503A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B0DB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30%</w:t>
            </w:r>
          </w:p>
        </w:tc>
      </w:tr>
      <w:tr w:rsidR="00A15AD6" w:rsidRPr="00A15AD6" w14:paraId="3C744319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6AFF9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9E22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61EA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16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112CBC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23251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FDD3E8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B5698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9E7D2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A34B0A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94B2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30%</w:t>
            </w:r>
          </w:p>
        </w:tc>
      </w:tr>
      <w:tr w:rsidR="00A15AD6" w:rsidRPr="00A15AD6" w14:paraId="1E4DF4EF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EF79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C353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25A0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26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1C43FE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559613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1521371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4B7D4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127D7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64023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4E1F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40%</w:t>
            </w:r>
          </w:p>
        </w:tc>
      </w:tr>
      <w:tr w:rsidR="00A15AD6" w:rsidRPr="00A15AD6" w14:paraId="3EF0B239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A48BF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58B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B24F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44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BD6D4E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2821075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0F04C35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4C5942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AD0751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A2857D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F536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50%</w:t>
            </w:r>
          </w:p>
        </w:tc>
      </w:tr>
      <w:tr w:rsidR="00A15AD6" w:rsidRPr="00A15AD6" w14:paraId="44F405E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219F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9CEE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2342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57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2F8832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0477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1ACCBF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18CEA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BD421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9D99F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86D4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60%</w:t>
            </w:r>
          </w:p>
        </w:tc>
      </w:tr>
      <w:tr w:rsidR="00A15AD6" w:rsidRPr="00A15AD6" w14:paraId="571CC0F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92ED45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54A0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6DAB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51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ED0AFD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17134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AF15D8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9E113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07003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E9EF46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3BBE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60%</w:t>
            </w:r>
          </w:p>
        </w:tc>
      </w:tr>
      <w:tr w:rsidR="00A15AD6" w:rsidRPr="00A15AD6" w14:paraId="587F096A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3D685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9596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86B6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67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4DD798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21044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C7D176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F69EA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326D2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6913E6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34D0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47D85E4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91BB9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9577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DEA4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65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F8111B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28688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214AE3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6CFC7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61EB58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325DFE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B195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57B59BCA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58656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F621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2E5D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65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8377E7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31926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5B6626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EAFCC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1EFA6C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1DDBCF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A8258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051CAA3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6811A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3B1C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8693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78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2299DA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35583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309269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1B402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D7A1B5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077073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D589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80%</w:t>
            </w:r>
          </w:p>
        </w:tc>
      </w:tr>
      <w:tr w:rsidR="00A15AD6" w:rsidRPr="00A15AD6" w14:paraId="140DEC60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AE882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6859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0AF5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7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4D82F47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554487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17BC1B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C4574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556D7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E54BE1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EBA4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6EB03B2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1CE87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CFEF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E0F3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67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7C798CE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80149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70547B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9C42A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B66D2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285E1C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49E7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281AA59C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96383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B829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E9BC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7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358AD37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3858640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73F29F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3A1CD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71F0E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33289C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B9CC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2BF36F1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01C61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D6C6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3DFD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74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57E243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266818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4A6A56C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90C35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A3151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36D9CA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079F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1D802FC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8A875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35CB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85B2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84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04FEBBD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339511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764F5F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73DC97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66E34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E29D6B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FD02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80%</w:t>
            </w:r>
          </w:p>
        </w:tc>
      </w:tr>
      <w:tr w:rsidR="00A15AD6" w:rsidRPr="00A15AD6" w14:paraId="554ED8CF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571B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8F29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06F8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74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6622E5C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323226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749363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562C15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9F8E4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C212C2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8AF0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769022F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06B6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5C92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1C7F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77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50E1F5F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4414939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6BC01AB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3CE05D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C40DC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950ABD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DCFAD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.70%</w:t>
            </w:r>
          </w:p>
        </w:tc>
      </w:tr>
      <w:tr w:rsidR="00A15AD6" w:rsidRPr="00A15AD6" w14:paraId="728F32A5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9FFD3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80E0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E19B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809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2C6DB47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2229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3CC0BA9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C2CB0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3F4CB9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134966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B1988" w14:textId="25CCF504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A1B14">
              <w:rPr>
                <w:rFonts w:ascii="Times New Roman" w:eastAsia="Times New Roman" w:hAnsi="Times New Roman" w:cs="Times New Roman"/>
                <w:color w:val="000000"/>
              </w:rPr>
              <w:t>.83</w:t>
            </w: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A15AD6" w:rsidRPr="00A15AD6" w14:paraId="62FD9419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6E5A4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4AE9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B24B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390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14:paraId="141B262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5222934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14:paraId="50B2D8B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313EF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449A36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80EBB9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FCF3A" w14:textId="017F81CA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A1B14">
              <w:rPr>
                <w:rFonts w:ascii="Times New Roman" w:eastAsia="Times New Roman" w:hAnsi="Times New Roman" w:cs="Times New Roman"/>
                <w:color w:val="000000"/>
              </w:rPr>
              <w:t>.9</w:t>
            </w: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</w:tbl>
    <w:p w14:paraId="4B20557E" w14:textId="77777777" w:rsidR="00A15AD6" w:rsidRPr="00A15AD6" w:rsidRDefault="00A15AD6" w:rsidP="00A15AD6">
      <w:pPr>
        <w:rPr>
          <w:rFonts w:ascii="Times New Roman" w:hAnsi="Times New Roman" w:cs="Times New Roman"/>
        </w:rPr>
      </w:pPr>
    </w:p>
    <w:p w14:paraId="3E211396" w14:textId="77777777" w:rsidR="00A15AD6" w:rsidRPr="00A15AD6" w:rsidRDefault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br w:type="page"/>
      </w:r>
    </w:p>
    <w:p w14:paraId="6A5FE8C5" w14:textId="15F92E4C" w:rsidR="00A15AD6" w:rsidRPr="00A15AD6" w:rsidRDefault="00A15AD6" w:rsidP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lastRenderedPageBreak/>
        <w:t>Supplementary Table 3: Projected CRC-related mortality trends from 2023 to 2035, with 95% Confidence intervals</w:t>
      </w:r>
    </w:p>
    <w:tbl>
      <w:tblPr>
        <w:tblW w:w="4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34"/>
        <w:gridCol w:w="1231"/>
        <w:gridCol w:w="1231"/>
      </w:tblGrid>
      <w:tr w:rsidR="00A15AD6" w:rsidRPr="00A15AD6" w14:paraId="7D9C0CD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D792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8EC6CFB" w14:textId="0FD6DCFA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DC768" w14:textId="234D2C0B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Lower 95% Confidence Interv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79BAC" w14:textId="15769671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Upper 95% Confidence Interval</w:t>
            </w:r>
          </w:p>
        </w:tc>
      </w:tr>
      <w:tr w:rsidR="00A15AD6" w:rsidRPr="00A15AD6" w14:paraId="5BFAE81F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A5AD7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CFD40F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32D0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3875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</w:tr>
      <w:tr w:rsidR="00A15AD6" w:rsidRPr="00A15AD6" w14:paraId="6DAE6D1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7C1D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5C4CB2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31DF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080E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</w:tr>
      <w:tr w:rsidR="00A15AD6" w:rsidRPr="00A15AD6" w14:paraId="32C61318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C149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9D00EF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B3FE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015E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</w:tr>
      <w:tr w:rsidR="00A15AD6" w:rsidRPr="00A15AD6" w14:paraId="6D025ACE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74C1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58E2BE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6FCF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40EA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15AD6" w:rsidRPr="00A15AD6" w14:paraId="56704B8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277A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2948A2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496C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9AC3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</w:tr>
      <w:tr w:rsidR="00A15AD6" w:rsidRPr="00A15AD6" w14:paraId="7164D1B3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DCDC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059B7E4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7DB0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AA41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A15AD6" w:rsidRPr="00A15AD6" w14:paraId="4B41BF0B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DC2B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7B344D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4B09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D76B7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A15AD6" w:rsidRPr="00A15AD6" w14:paraId="24D6952D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ADF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76E831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871B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F10D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A15AD6" w:rsidRPr="00A15AD6" w14:paraId="09490241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59D3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90E085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31A5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67DE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</w:tr>
      <w:tr w:rsidR="00A15AD6" w:rsidRPr="00A15AD6" w14:paraId="6B5033A7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82A5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5AD245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73A0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9E91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A15AD6" w:rsidRPr="00A15AD6" w14:paraId="595F846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A8A1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0F1BC3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EC56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6D89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A15AD6" w:rsidRPr="00A15AD6" w14:paraId="6C65A59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726B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044A59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0DE9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B8B0D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A15AD6" w:rsidRPr="00A15AD6" w14:paraId="5B262D06" w14:textId="77777777" w:rsidTr="00A15AD6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8E583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9DAFF0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6D9E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35B6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1371D40E" w14:textId="77777777" w:rsidR="00A15AD6" w:rsidRPr="00A15AD6" w:rsidRDefault="00A15AD6" w:rsidP="00A15AD6">
      <w:pPr>
        <w:rPr>
          <w:rFonts w:ascii="Times New Roman" w:hAnsi="Times New Roman" w:cs="Times New Roman"/>
        </w:rPr>
      </w:pPr>
    </w:p>
    <w:p w14:paraId="379675C8" w14:textId="77777777" w:rsidR="00A15AD6" w:rsidRPr="00A15AD6" w:rsidRDefault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br w:type="page"/>
      </w:r>
    </w:p>
    <w:p w14:paraId="2E9F0C20" w14:textId="6F1FF211" w:rsidR="00A15AD6" w:rsidRPr="00A15AD6" w:rsidRDefault="00A15AD6" w:rsidP="00A15AD6">
      <w:pPr>
        <w:rPr>
          <w:rFonts w:ascii="Times New Roman" w:hAnsi="Times New Roman" w:cs="Times New Roman"/>
        </w:rPr>
      </w:pPr>
      <w:r w:rsidRPr="00A15AD6">
        <w:rPr>
          <w:rFonts w:ascii="Times New Roman" w:hAnsi="Times New Roman" w:cs="Times New Roman"/>
        </w:rPr>
        <w:lastRenderedPageBreak/>
        <w:t>Supplementary Table 4: Projected CRC-related mortality trends from 2023 to 2035, with 95% Confidence intervals, stratified by gender</w:t>
      </w:r>
    </w:p>
    <w:p w14:paraId="3173F440" w14:textId="77777777" w:rsidR="00A15AD6" w:rsidRPr="00A15AD6" w:rsidRDefault="00A15AD6" w:rsidP="00A15AD6">
      <w:pPr>
        <w:rPr>
          <w:rFonts w:ascii="Times New Roman" w:hAnsi="Times New Roman" w:cs="Times New Roman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1965"/>
        <w:gridCol w:w="1178"/>
        <w:gridCol w:w="1178"/>
        <w:gridCol w:w="1788"/>
        <w:gridCol w:w="1178"/>
        <w:gridCol w:w="1178"/>
      </w:tblGrid>
      <w:tr w:rsidR="00A15AD6" w:rsidRPr="00A15AD6" w14:paraId="5A6E704F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</w:tcPr>
          <w:p w14:paraId="2F4C553B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17" w:type="dxa"/>
            <w:gridSpan w:val="3"/>
            <w:shd w:val="clear" w:color="auto" w:fill="auto"/>
            <w:noWrap/>
            <w:vAlign w:val="bottom"/>
          </w:tcPr>
          <w:p w14:paraId="357D0262" w14:textId="29314494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Females</w:t>
            </w:r>
          </w:p>
        </w:tc>
        <w:tc>
          <w:tcPr>
            <w:tcW w:w="4010" w:type="dxa"/>
            <w:gridSpan w:val="3"/>
            <w:shd w:val="clear" w:color="auto" w:fill="auto"/>
            <w:noWrap/>
            <w:vAlign w:val="bottom"/>
          </w:tcPr>
          <w:p w14:paraId="04B97948" w14:textId="0302F1A9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 xml:space="preserve"> Males</w:t>
            </w:r>
          </w:p>
        </w:tc>
      </w:tr>
      <w:tr w:rsidR="00A15AD6" w:rsidRPr="00A15AD6" w14:paraId="65AC53A6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BE436E0" w14:textId="77777777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D1A03E5" w14:textId="13BC1F7E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A143DD6" w14:textId="275EEB45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Lower 95% Confidence Interval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59505D3" w14:textId="335A64A1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Upper 95% Confidence Interval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10D2347" w14:textId="23CE05E5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00F3A67" w14:textId="6AB56B38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Lower 95% Confidence Interval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3405291" w14:textId="271BDDFD" w:rsidR="00A15AD6" w:rsidRPr="00A15AD6" w:rsidRDefault="00A15AD6" w:rsidP="00A15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Age Adjusted Rate Upper 95% Confidence Interval</w:t>
            </w:r>
          </w:p>
        </w:tc>
      </w:tr>
      <w:tr w:rsidR="00A15AD6" w:rsidRPr="00A15AD6" w14:paraId="5A776CC1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F11F26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E8C3C5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4F4C6C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D7A97F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3247FC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A46ACB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45DB86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</w:tr>
      <w:tr w:rsidR="00A15AD6" w:rsidRPr="00A15AD6" w14:paraId="739E816C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2940A3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4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457F11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CC8B96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B7E5BB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9927D6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3E2FD7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2621A40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</w:tr>
      <w:tr w:rsidR="00A15AD6" w:rsidRPr="00A15AD6" w14:paraId="3829ACED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2D8071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5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495DF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4ADA29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442BB6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F1BCAE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452A5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075F44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  <w:tr w:rsidR="00A15AD6" w:rsidRPr="00A15AD6" w14:paraId="2E34558C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1DBC51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6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572581D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4F1DCB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DACE4E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CD6EB0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C04503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C85A5B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15AD6" w:rsidRPr="00A15AD6" w14:paraId="31B46FA0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8C2A88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7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EC77C7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55FE90A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22007C6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7B199E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369A03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46331B8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</w:tr>
      <w:tr w:rsidR="00A15AD6" w:rsidRPr="00A15AD6" w14:paraId="00C6137A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22B159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8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79E7C16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AF3895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7BE8073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F69056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B00D3D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9CB213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</w:tr>
      <w:tr w:rsidR="00A15AD6" w:rsidRPr="00A15AD6" w14:paraId="10D68DBF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9E5D05D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29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0775D9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E4E856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560C3E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C48DFB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2BC5FE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3FB7FFA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A15AD6" w:rsidRPr="00A15AD6" w14:paraId="2C7EC02D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2088C1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0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6CF30E9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382C411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A88F8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F96EF3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C64855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75B815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</w:tr>
      <w:tr w:rsidR="00A15AD6" w:rsidRPr="00A15AD6" w14:paraId="07A6A830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59F4DB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1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1B748D3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5A51D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6103982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1F0D639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F57428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01A08F5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</w:tr>
      <w:tr w:rsidR="00A15AD6" w:rsidRPr="00A15AD6" w14:paraId="18EE81B5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F8EEEC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2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96B86F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D24E60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B98FF6B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78B8F27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FF987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1B8A050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</w:tr>
      <w:tr w:rsidR="00A15AD6" w:rsidRPr="00A15AD6" w14:paraId="2ACFCEA2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0F2B2C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3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49C154B5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18DB8A7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95C6B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99A866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823527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6E1EB34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A15AD6" w:rsidRPr="00A15AD6" w14:paraId="6B88F85E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136E6CF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4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32415164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EDC3A0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31AAF593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69BCE20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23F68E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75A8E5E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A15AD6" w:rsidRPr="00A15AD6" w14:paraId="474CDB70" w14:textId="77777777" w:rsidTr="00A15AD6">
        <w:trPr>
          <w:trHeight w:val="300"/>
        </w:trPr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0AD12C8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2035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14:paraId="0AB6340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0AF70BA6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177" w:type="dxa"/>
            <w:shd w:val="clear" w:color="auto" w:fill="auto"/>
            <w:noWrap/>
            <w:vAlign w:val="bottom"/>
            <w:hideMark/>
          </w:tcPr>
          <w:p w14:paraId="42869E22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16D50BC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9BF1E4E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071" w:type="dxa"/>
            <w:shd w:val="clear" w:color="auto" w:fill="auto"/>
            <w:noWrap/>
            <w:vAlign w:val="bottom"/>
            <w:hideMark/>
          </w:tcPr>
          <w:p w14:paraId="53FA604A" w14:textId="77777777" w:rsidR="00A15AD6" w:rsidRPr="00A15AD6" w:rsidRDefault="00A15AD6" w:rsidP="00A15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5AD6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</w:tbl>
    <w:p w14:paraId="4832D246" w14:textId="1F5128E2" w:rsidR="00D94031" w:rsidRDefault="00D94031">
      <w:pPr>
        <w:rPr>
          <w:rFonts w:ascii="Times New Roman" w:hAnsi="Times New Roman" w:cs="Times New Roman"/>
        </w:rPr>
      </w:pPr>
    </w:p>
    <w:p w14:paraId="079A2605" w14:textId="77777777" w:rsidR="00D94031" w:rsidRDefault="00D94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B13EF8" w14:textId="729FE2C1" w:rsidR="00D94031" w:rsidRDefault="00D94031" w:rsidP="00D94031">
      <w:pPr>
        <w:spacing w:before="240" w:after="240" w:line="360" w:lineRule="auto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</w:rPr>
        <w:lastRenderedPageBreak/>
        <w:t xml:space="preserve">Supplementary </w:t>
      </w:r>
      <w:r w:rsidRPr="00377C81">
        <w:rPr>
          <w:rFonts w:ascii="Times New Roman" w:eastAsia="Cambria" w:hAnsi="Times New Roman" w:cs="Times New Roman"/>
        </w:rPr>
        <w:t xml:space="preserve">Figure: </w:t>
      </w:r>
      <w:r w:rsidR="00BD11E3" w:rsidRPr="00BD11E3">
        <w:rPr>
          <w:rFonts w:ascii="Times New Roman" w:eastAsia="Cambria" w:hAnsi="Times New Roman" w:cs="Times New Roman"/>
        </w:rPr>
        <w:t>Actual and projected rates of colorectal cancer-related mortality up to 2035, based on the ARIMA model from recent years (2015 to 2022); The shaded areas represent the 95% confidence intervals.</w:t>
      </w:r>
    </w:p>
    <w:p w14:paraId="132B1962" w14:textId="4F28AD43" w:rsidR="00906811" w:rsidRPr="00377C81" w:rsidRDefault="00906811" w:rsidP="00D94031">
      <w:pPr>
        <w:spacing w:before="240" w:after="240" w:line="360" w:lineRule="auto"/>
        <w:rPr>
          <w:rFonts w:ascii="Times New Roman" w:eastAsia="Cambria" w:hAnsi="Times New Roman" w:cs="Times New Roman"/>
        </w:rPr>
      </w:pPr>
      <w:r>
        <w:rPr>
          <w:noProof/>
        </w:rPr>
        <w:drawing>
          <wp:inline distT="0" distB="0" distL="0" distR="0" wp14:anchorId="15367DD6" wp14:editId="22AD11BD">
            <wp:extent cx="5943600" cy="356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35D27" w14:textId="77777777" w:rsidR="00D94031" w:rsidRPr="00377C81" w:rsidRDefault="00D94031" w:rsidP="00D94031">
      <w:pPr>
        <w:spacing w:before="240" w:after="240" w:line="360" w:lineRule="auto"/>
        <w:rPr>
          <w:rFonts w:ascii="Times New Roman" w:eastAsia="Cambria" w:hAnsi="Times New Roman" w:cs="Times New Roman"/>
        </w:rPr>
      </w:pPr>
      <w:r w:rsidRPr="00377C81">
        <w:rPr>
          <w:rFonts w:ascii="Times New Roman" w:eastAsia="Cambria" w:hAnsi="Times New Roman" w:cs="Times New Roman"/>
        </w:rPr>
        <w:t xml:space="preserve">The forecasted rate for 2023 was 5.34/100,000 (95% CI: 5.15 - 5.53), with a projected increase to 6.66/100,000 (95% CI: 6.16 - 7.16) by 2035. The ARIMA model was (0, 1, 0) with a BIC of -26.47. The RMSE was 3.68. </w:t>
      </w:r>
    </w:p>
    <w:p w14:paraId="0973174A" w14:textId="77777777" w:rsidR="00A15AD6" w:rsidRPr="00A15AD6" w:rsidRDefault="00A15AD6">
      <w:pPr>
        <w:rPr>
          <w:rFonts w:ascii="Times New Roman" w:hAnsi="Times New Roman" w:cs="Times New Roman"/>
        </w:rPr>
      </w:pPr>
    </w:p>
    <w:p w14:paraId="76499EEF" w14:textId="77777777" w:rsidR="00A15AD6" w:rsidRPr="00A15AD6" w:rsidRDefault="00A15AD6">
      <w:pPr>
        <w:rPr>
          <w:rFonts w:ascii="Times New Roman" w:hAnsi="Times New Roman" w:cs="Times New Roman"/>
        </w:rPr>
      </w:pPr>
    </w:p>
    <w:sectPr w:rsidR="00A15AD6" w:rsidRPr="00A15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0NDAyNTMzMjA2MDFX0lEKTi0uzszPAykwrAUA/i4z7iwAAAA="/>
  </w:docVars>
  <w:rsids>
    <w:rsidRoot w:val="00A15AD6"/>
    <w:rsid w:val="004A1B14"/>
    <w:rsid w:val="00906811"/>
    <w:rsid w:val="00A15AD6"/>
    <w:rsid w:val="00BD11E3"/>
    <w:rsid w:val="00CE27C7"/>
    <w:rsid w:val="00D9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4A1CA"/>
  <w15:chartTrackingRefBased/>
  <w15:docId w15:val="{82108B17-C7F6-40A7-ACB0-9729243D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1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Hassam</dc:creator>
  <cp:keywords/>
  <dc:description/>
  <cp:lastModifiedBy>Ali, Hassam</cp:lastModifiedBy>
  <cp:revision>5</cp:revision>
  <dcterms:created xsi:type="dcterms:W3CDTF">2023-06-10T01:39:00Z</dcterms:created>
  <dcterms:modified xsi:type="dcterms:W3CDTF">2023-10-07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154bef-45d8-4304-a727-819760d434c6</vt:lpwstr>
  </property>
</Properties>
</file>